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46EEE" w14:textId="6C689AFC" w:rsidR="00084364" w:rsidRDefault="00E61144">
      <w:pPr>
        <w:rPr>
          <w:rFonts w:ascii="Times New Roman" w:hAnsi="Times New Roman" w:cs="Times New Roman"/>
          <w:sz w:val="20"/>
          <w:szCs w:val="20"/>
        </w:rPr>
      </w:pPr>
      <w:r w:rsidRPr="00E61144">
        <w:rPr>
          <w:rFonts w:ascii="Times New Roman" w:hAnsi="Times New Roman" w:cs="Times New Roman"/>
          <w:b/>
          <w:sz w:val="20"/>
          <w:szCs w:val="20"/>
        </w:rPr>
        <w:t>S</w:t>
      </w:r>
      <w:r w:rsidR="001165C0">
        <w:rPr>
          <w:rFonts w:ascii="Times New Roman" w:hAnsi="Times New Roman" w:cs="Times New Roman"/>
          <w:b/>
          <w:sz w:val="20"/>
          <w:szCs w:val="20"/>
        </w:rPr>
        <w:t>2</w:t>
      </w:r>
      <w:r w:rsidR="00846959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Pr="00E61144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COREQ Checklist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"/>
        <w:gridCol w:w="2318"/>
        <w:gridCol w:w="3023"/>
        <w:gridCol w:w="2268"/>
        <w:gridCol w:w="987"/>
      </w:tblGrid>
      <w:tr w:rsidR="00FA539F" w14:paraId="05DEA44B" w14:textId="2933E349" w:rsidTr="00535006">
        <w:tc>
          <w:tcPr>
            <w:tcW w:w="466" w:type="dxa"/>
            <w:tcBorders>
              <w:top w:val="single" w:sz="12" w:space="0" w:color="auto"/>
              <w:bottom w:val="single" w:sz="4" w:space="0" w:color="auto"/>
            </w:tcBorders>
          </w:tcPr>
          <w:p w14:paraId="54D09D4A" w14:textId="77777777" w:rsidR="00FA539F" w:rsidRPr="00FA539F" w:rsidRDefault="00FA53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539F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2318" w:type="dxa"/>
            <w:tcBorders>
              <w:top w:val="single" w:sz="12" w:space="0" w:color="auto"/>
              <w:bottom w:val="single" w:sz="4" w:space="0" w:color="auto"/>
            </w:tcBorders>
          </w:tcPr>
          <w:p w14:paraId="622F1166" w14:textId="77777777" w:rsidR="00FA539F" w:rsidRPr="00FA539F" w:rsidRDefault="00FA53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539F">
              <w:rPr>
                <w:rFonts w:ascii="Times New Roman" w:hAnsi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3023" w:type="dxa"/>
            <w:tcBorders>
              <w:top w:val="single" w:sz="12" w:space="0" w:color="auto"/>
              <w:bottom w:val="single" w:sz="4" w:space="0" w:color="auto"/>
            </w:tcBorders>
          </w:tcPr>
          <w:p w14:paraId="42BB5703" w14:textId="77777777" w:rsidR="00FA539F" w:rsidRPr="00FA539F" w:rsidRDefault="00FA53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539F">
              <w:rPr>
                <w:rFonts w:ascii="Times New Roman" w:hAnsi="Times New Roman" w:cs="Times New Roman"/>
                <w:b/>
                <w:sz w:val="20"/>
                <w:szCs w:val="20"/>
              </w:rPr>
              <w:t>Guide question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2805E994" w14:textId="1C08BB0E" w:rsidR="00FA539F" w:rsidRPr="00FA539F" w:rsidRDefault="00FA53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swer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4" w:space="0" w:color="auto"/>
            </w:tcBorders>
          </w:tcPr>
          <w:p w14:paraId="46A342DB" w14:textId="1E68D4DE" w:rsidR="00FA539F" w:rsidRPr="00FA539F" w:rsidRDefault="00FA539F" w:rsidP="00DC5E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539F">
              <w:rPr>
                <w:rFonts w:ascii="Times New Roman" w:eastAsia="DejaVu Sans" w:hAnsi="Times New Roman" w:cs="Times New Roman"/>
                <w:b/>
                <w:sz w:val="20"/>
                <w:szCs w:val="20"/>
              </w:rPr>
              <w:t>Location where item is reported</w:t>
            </w:r>
          </w:p>
        </w:tc>
      </w:tr>
      <w:tr w:rsidR="00FA539F" w14:paraId="553597B5" w14:textId="0048B583" w:rsidTr="00FA539F">
        <w:tc>
          <w:tcPr>
            <w:tcW w:w="80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B815A18" w14:textId="77777777" w:rsidR="00FA539F" w:rsidRDefault="00FA53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6B0B">
              <w:rPr>
                <w:rFonts w:ascii="Times New Roman" w:hAnsi="Times New Roman" w:cs="Times New Roman"/>
                <w:b/>
                <w:sz w:val="20"/>
                <w:szCs w:val="20"/>
              </w:rPr>
              <w:t>Domain 1: Research term and reflexivity</w:t>
            </w:r>
          </w:p>
          <w:p w14:paraId="49517656" w14:textId="1053D790" w:rsidR="00FA539F" w:rsidRPr="005C6B0B" w:rsidRDefault="00FA53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00680FED" w14:textId="77777777" w:rsidR="00FA539F" w:rsidRPr="005C6B0B" w:rsidRDefault="00FA539F" w:rsidP="00DC5E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A539F" w14:paraId="0BB43449" w14:textId="3337A674" w:rsidTr="00FA539F">
        <w:tc>
          <w:tcPr>
            <w:tcW w:w="8075" w:type="dxa"/>
            <w:gridSpan w:val="4"/>
            <w:tcBorders>
              <w:top w:val="single" w:sz="4" w:space="0" w:color="auto"/>
            </w:tcBorders>
          </w:tcPr>
          <w:p w14:paraId="067805C3" w14:textId="77777777" w:rsidR="00FA539F" w:rsidRDefault="00FA539F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FA539F">
              <w:rPr>
                <w:rFonts w:ascii="Times New Roman" w:hAnsi="Times New Roman" w:cs="Times New Roman"/>
                <w:i/>
                <w:sz w:val="20"/>
                <w:szCs w:val="20"/>
              </w:rPr>
              <w:t>Personal Characteristics</w:t>
            </w:r>
          </w:p>
          <w:p w14:paraId="0409EC20" w14:textId="57F5A998" w:rsidR="00875DFC" w:rsidRPr="00875DFC" w:rsidRDefault="00875DFC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78F9908F" w14:textId="77777777" w:rsidR="00FA539F" w:rsidRDefault="00FA539F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539F" w14:paraId="17F2DB76" w14:textId="192BAFBB" w:rsidTr="00FA539F">
        <w:tc>
          <w:tcPr>
            <w:tcW w:w="466" w:type="dxa"/>
          </w:tcPr>
          <w:p w14:paraId="1B4691E3" w14:textId="77777777" w:rsidR="00FA539F" w:rsidRDefault="00FA5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2318" w:type="dxa"/>
          </w:tcPr>
          <w:p w14:paraId="7D57823C" w14:textId="77777777" w:rsidR="00FA539F" w:rsidRDefault="00FA5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viewer/facilitator</w:t>
            </w:r>
          </w:p>
        </w:tc>
        <w:tc>
          <w:tcPr>
            <w:tcW w:w="3023" w:type="dxa"/>
          </w:tcPr>
          <w:p w14:paraId="212C30A9" w14:textId="77777777" w:rsidR="00FA539F" w:rsidRPr="00084364" w:rsidRDefault="00FA539F" w:rsidP="000843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364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2268" w:type="dxa"/>
          </w:tcPr>
          <w:p w14:paraId="10B37F74" w14:textId="36B4B940" w:rsidR="00FA539F" w:rsidRDefault="00FA539F" w:rsidP="001D3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1:</w:t>
            </w:r>
            <w:r w:rsidR="00B23FF2">
              <w:rPr>
                <w:rFonts w:ascii="Times New Roman" w:hAnsi="Times New Roman" w:cs="Times New Roman"/>
                <w:sz w:val="20"/>
                <w:szCs w:val="20"/>
              </w:rPr>
              <w:t xml:space="preserve"> F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753766C" w14:textId="0E2687C7" w:rsidR="00FA539F" w:rsidRDefault="00FA539F" w:rsidP="002F09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2: DP or PJ</w:t>
            </w:r>
          </w:p>
        </w:tc>
        <w:tc>
          <w:tcPr>
            <w:tcW w:w="987" w:type="dxa"/>
          </w:tcPr>
          <w:p w14:paraId="3C0158D9" w14:textId="1B2D19F6" w:rsidR="00FA539F" w:rsidRDefault="00B3072A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A539F" w14:paraId="76F0330A" w14:textId="1ABA545A" w:rsidTr="00FA539F">
        <w:tc>
          <w:tcPr>
            <w:tcW w:w="466" w:type="dxa"/>
          </w:tcPr>
          <w:p w14:paraId="5ADA099E" w14:textId="77777777" w:rsidR="00FA539F" w:rsidRDefault="00FA5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2318" w:type="dxa"/>
          </w:tcPr>
          <w:p w14:paraId="79AFE4BC" w14:textId="77777777" w:rsidR="00FA539F" w:rsidRDefault="00FA5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edentials</w:t>
            </w:r>
          </w:p>
        </w:tc>
        <w:tc>
          <w:tcPr>
            <w:tcW w:w="3023" w:type="dxa"/>
          </w:tcPr>
          <w:p w14:paraId="6BE7078A" w14:textId="77777777" w:rsidR="00FA539F" w:rsidRPr="00084364" w:rsidRDefault="00FA539F" w:rsidP="000843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364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 xml:space="preserve">What were the researcher’s credentials? </w:t>
            </w:r>
          </w:p>
        </w:tc>
        <w:tc>
          <w:tcPr>
            <w:tcW w:w="2268" w:type="dxa"/>
          </w:tcPr>
          <w:p w14:paraId="19193418" w14:textId="5BF03C35" w:rsidR="00FA539F" w:rsidRDefault="00FA539F" w:rsidP="00B23F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D</w:t>
            </w:r>
          </w:p>
        </w:tc>
        <w:tc>
          <w:tcPr>
            <w:tcW w:w="987" w:type="dxa"/>
          </w:tcPr>
          <w:p w14:paraId="7942BA2A" w14:textId="67A7A27A" w:rsidR="00FA539F" w:rsidRDefault="00B3072A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A539F" w14:paraId="7E8DA3A0" w14:textId="0FECC350" w:rsidTr="00FA539F">
        <w:tc>
          <w:tcPr>
            <w:tcW w:w="466" w:type="dxa"/>
          </w:tcPr>
          <w:p w14:paraId="77E2FAEB" w14:textId="77777777" w:rsidR="00FA539F" w:rsidRDefault="00FA5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2318" w:type="dxa"/>
          </w:tcPr>
          <w:p w14:paraId="59C105FA" w14:textId="77777777" w:rsidR="00FA539F" w:rsidRDefault="00FA5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3023" w:type="dxa"/>
          </w:tcPr>
          <w:p w14:paraId="5D0F245B" w14:textId="77777777" w:rsidR="00FA539F" w:rsidRPr="00084364" w:rsidRDefault="00FA539F" w:rsidP="000843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364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2268" w:type="dxa"/>
          </w:tcPr>
          <w:p w14:paraId="28F29D6A" w14:textId="36E9BF96" w:rsidR="00FA539F" w:rsidRDefault="00FA5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earch associate</w:t>
            </w:r>
            <w:r w:rsidR="00B23FF2">
              <w:rPr>
                <w:rFonts w:ascii="Times New Roman" w:hAnsi="Times New Roman" w:cs="Times New Roman"/>
                <w:sz w:val="20"/>
                <w:szCs w:val="20"/>
              </w:rPr>
              <w:t>, Head of Working Group</w:t>
            </w:r>
          </w:p>
        </w:tc>
        <w:tc>
          <w:tcPr>
            <w:tcW w:w="987" w:type="dxa"/>
          </w:tcPr>
          <w:p w14:paraId="090D96D4" w14:textId="1AB55767" w:rsidR="00FA539F" w:rsidRDefault="00B3072A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A539F" w14:paraId="1B457401" w14:textId="695FF06C" w:rsidTr="00FA539F">
        <w:tc>
          <w:tcPr>
            <w:tcW w:w="466" w:type="dxa"/>
          </w:tcPr>
          <w:p w14:paraId="1ACB3334" w14:textId="77777777" w:rsidR="00FA539F" w:rsidRDefault="00FA5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2318" w:type="dxa"/>
          </w:tcPr>
          <w:p w14:paraId="007811F5" w14:textId="77777777" w:rsidR="00FA539F" w:rsidRDefault="00FA5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3023" w:type="dxa"/>
          </w:tcPr>
          <w:p w14:paraId="1955A319" w14:textId="77777777" w:rsidR="00FA539F" w:rsidRPr="00084364" w:rsidRDefault="00FA539F" w:rsidP="000843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364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Was the researcher male or female?</w:t>
            </w:r>
          </w:p>
        </w:tc>
        <w:tc>
          <w:tcPr>
            <w:tcW w:w="2268" w:type="dxa"/>
          </w:tcPr>
          <w:p w14:paraId="4764667E" w14:textId="77777777" w:rsidR="00FA539F" w:rsidRDefault="00ED0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S: </w:t>
            </w:r>
            <w:r w:rsidR="00FA539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055EA751" w14:textId="342038CA" w:rsidR="00ED020E" w:rsidRDefault="00ED02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P and PJ: male</w:t>
            </w:r>
          </w:p>
        </w:tc>
        <w:tc>
          <w:tcPr>
            <w:tcW w:w="987" w:type="dxa"/>
          </w:tcPr>
          <w:p w14:paraId="20973BEC" w14:textId="01001522" w:rsidR="00FA539F" w:rsidRDefault="00B3072A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A539F" w14:paraId="6CE02BD8" w14:textId="64E29AA8" w:rsidTr="00FA539F">
        <w:tc>
          <w:tcPr>
            <w:tcW w:w="466" w:type="dxa"/>
            <w:tcBorders>
              <w:bottom w:val="single" w:sz="4" w:space="0" w:color="auto"/>
            </w:tcBorders>
          </w:tcPr>
          <w:p w14:paraId="52801494" w14:textId="77777777" w:rsidR="00FA539F" w:rsidRDefault="00FA5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2318" w:type="dxa"/>
            <w:tcBorders>
              <w:bottom w:val="single" w:sz="4" w:space="0" w:color="auto"/>
            </w:tcBorders>
          </w:tcPr>
          <w:p w14:paraId="16A25B88" w14:textId="77777777" w:rsidR="00FA539F" w:rsidRDefault="00FA5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erience and training</w:t>
            </w:r>
          </w:p>
        </w:tc>
        <w:tc>
          <w:tcPr>
            <w:tcW w:w="3023" w:type="dxa"/>
            <w:tcBorders>
              <w:bottom w:val="single" w:sz="4" w:space="0" w:color="auto"/>
            </w:tcBorders>
          </w:tcPr>
          <w:p w14:paraId="6D9E1F75" w14:textId="77777777" w:rsidR="00FA539F" w:rsidRPr="00084364" w:rsidRDefault="00FA539F" w:rsidP="000843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364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B7A8E89" w14:textId="77777777" w:rsidR="00FA539F" w:rsidRDefault="004534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S: experience in mixed-method studies but not special in focus groups</w:t>
            </w:r>
          </w:p>
          <w:p w14:paraId="3C892437" w14:textId="77777777" w:rsidR="00453444" w:rsidRDefault="004534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P: experience in qualitative methods, especially in focus groups</w:t>
            </w:r>
          </w:p>
          <w:p w14:paraId="6629CE67" w14:textId="46FA3972" w:rsidR="00453444" w:rsidRDefault="004534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J: experience in mixed-method studies and also in focus groups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64541BA3" w14:textId="7EC9AFE4" w:rsidR="00FA539F" w:rsidRDefault="00563241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A539F" w14:paraId="43544F7A" w14:textId="09B518AE" w:rsidTr="00FA539F">
        <w:tc>
          <w:tcPr>
            <w:tcW w:w="8075" w:type="dxa"/>
            <w:gridSpan w:val="4"/>
            <w:tcBorders>
              <w:top w:val="single" w:sz="4" w:space="0" w:color="auto"/>
            </w:tcBorders>
          </w:tcPr>
          <w:p w14:paraId="7AB7BF52" w14:textId="77777777" w:rsidR="00FA539F" w:rsidRPr="00453444" w:rsidRDefault="00FA539F">
            <w:pPr>
              <w:rPr>
                <w:rFonts w:ascii="Times New Roman" w:hAnsi="Times New Roman" w:cs="Times New Roman"/>
                <w:i/>
                <w:color w:val="292526"/>
                <w:sz w:val="20"/>
                <w:szCs w:val="20"/>
              </w:rPr>
            </w:pPr>
          </w:p>
          <w:p w14:paraId="1DA1BA17" w14:textId="77777777" w:rsidR="00FA539F" w:rsidRDefault="00FA539F">
            <w:pPr>
              <w:rPr>
                <w:rFonts w:ascii="Times New Roman" w:hAnsi="Times New Roman" w:cs="Times New Roman"/>
                <w:i/>
                <w:color w:val="292526"/>
                <w:sz w:val="10"/>
                <w:szCs w:val="10"/>
                <w:lang w:val="de-DE"/>
              </w:rPr>
            </w:pPr>
            <w:proofErr w:type="spellStart"/>
            <w:r w:rsidRPr="00FA539F">
              <w:rPr>
                <w:rFonts w:ascii="Times New Roman" w:hAnsi="Times New Roman" w:cs="Times New Roman"/>
                <w:i/>
                <w:color w:val="292526"/>
                <w:sz w:val="20"/>
                <w:szCs w:val="20"/>
                <w:lang w:val="de-DE"/>
              </w:rPr>
              <w:t>Relationship</w:t>
            </w:r>
            <w:proofErr w:type="spellEnd"/>
            <w:r w:rsidRPr="00FA539F">
              <w:rPr>
                <w:rFonts w:ascii="Times New Roman" w:hAnsi="Times New Roman" w:cs="Times New Roman"/>
                <w:i/>
                <w:color w:val="292526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A539F">
              <w:rPr>
                <w:rFonts w:ascii="Times New Roman" w:hAnsi="Times New Roman" w:cs="Times New Roman"/>
                <w:i/>
                <w:color w:val="292526"/>
                <w:sz w:val="20"/>
                <w:szCs w:val="20"/>
                <w:lang w:val="de-DE"/>
              </w:rPr>
              <w:t>with</w:t>
            </w:r>
            <w:proofErr w:type="spellEnd"/>
            <w:r w:rsidRPr="00FA539F">
              <w:rPr>
                <w:rFonts w:ascii="Times New Roman" w:hAnsi="Times New Roman" w:cs="Times New Roman"/>
                <w:i/>
                <w:color w:val="292526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A539F">
              <w:rPr>
                <w:rFonts w:ascii="Times New Roman" w:hAnsi="Times New Roman" w:cs="Times New Roman"/>
                <w:i/>
                <w:color w:val="292526"/>
                <w:sz w:val="20"/>
                <w:szCs w:val="20"/>
                <w:lang w:val="de-DE"/>
              </w:rPr>
              <w:t>participants</w:t>
            </w:r>
            <w:proofErr w:type="spellEnd"/>
          </w:p>
          <w:p w14:paraId="6EFEE2EB" w14:textId="4581BFA3" w:rsidR="00875DFC" w:rsidRPr="00875DFC" w:rsidRDefault="00875DFC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0380843C" w14:textId="77777777" w:rsidR="00FA539F" w:rsidRPr="00084364" w:rsidRDefault="00FA539F" w:rsidP="00DC5E92">
            <w:pPr>
              <w:jc w:val="center"/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</w:pPr>
          </w:p>
        </w:tc>
      </w:tr>
      <w:tr w:rsidR="00FA539F" w14:paraId="7EAEF414" w14:textId="745DAE09" w:rsidTr="00FA539F">
        <w:tc>
          <w:tcPr>
            <w:tcW w:w="466" w:type="dxa"/>
          </w:tcPr>
          <w:p w14:paraId="1479C9C6" w14:textId="77777777" w:rsidR="00FA539F" w:rsidRPr="00084364" w:rsidRDefault="00FA5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2318" w:type="dxa"/>
          </w:tcPr>
          <w:p w14:paraId="1F3E6B3A" w14:textId="77777777" w:rsidR="00FA539F" w:rsidRPr="00084364" w:rsidRDefault="00FA5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4364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Relationship</w:t>
            </w:r>
            <w:proofErr w:type="spellEnd"/>
            <w:r w:rsidRPr="00084364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84364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established</w:t>
            </w:r>
            <w:proofErr w:type="spellEnd"/>
          </w:p>
        </w:tc>
        <w:tc>
          <w:tcPr>
            <w:tcW w:w="3023" w:type="dxa"/>
          </w:tcPr>
          <w:p w14:paraId="38A44FAF" w14:textId="77777777" w:rsidR="00FA539F" w:rsidRPr="00084364" w:rsidRDefault="00FA5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364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2268" w:type="dxa"/>
          </w:tcPr>
          <w:p w14:paraId="1291CE95" w14:textId="77777777" w:rsidR="00FA539F" w:rsidRDefault="00FA53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7" w:type="dxa"/>
          </w:tcPr>
          <w:p w14:paraId="48EA90F8" w14:textId="416C7035" w:rsidR="00FA539F" w:rsidRDefault="00B3072A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FA539F" w14:paraId="6A9B4D3D" w14:textId="69C8641D" w:rsidTr="00FA539F">
        <w:tc>
          <w:tcPr>
            <w:tcW w:w="466" w:type="dxa"/>
          </w:tcPr>
          <w:p w14:paraId="18D6AE2F" w14:textId="77777777" w:rsidR="00FA539F" w:rsidRPr="00084364" w:rsidRDefault="00FA539F" w:rsidP="0035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2318" w:type="dxa"/>
          </w:tcPr>
          <w:p w14:paraId="7EE511EB" w14:textId="77777777" w:rsidR="00FA539F" w:rsidRPr="00084364" w:rsidRDefault="00FA539F" w:rsidP="0035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364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Participant knowledge of the interviewer</w:t>
            </w:r>
          </w:p>
        </w:tc>
        <w:tc>
          <w:tcPr>
            <w:tcW w:w="3023" w:type="dxa"/>
          </w:tcPr>
          <w:p w14:paraId="34ED6433" w14:textId="77777777" w:rsidR="00FA539F" w:rsidRPr="00084364" w:rsidRDefault="00FA539F" w:rsidP="000843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4364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What did the participa</w:t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nts know about the researcher?</w:t>
            </w:r>
          </w:p>
          <w:p w14:paraId="1229CDE0" w14:textId="77777777" w:rsidR="00FA539F" w:rsidRPr="00084364" w:rsidRDefault="00FA539F" w:rsidP="000843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8CBB994" w14:textId="4D35D366" w:rsidR="00FA539F" w:rsidRDefault="00584C9C" w:rsidP="0035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im and </w:t>
            </w:r>
            <w:r w:rsidR="00FA539F">
              <w:rPr>
                <w:rFonts w:ascii="Times New Roman" w:hAnsi="Times New Roman" w:cs="Times New Roman"/>
                <w:sz w:val="20"/>
                <w:szCs w:val="20"/>
              </w:rPr>
              <w:t>reasons for doing the research</w:t>
            </w:r>
          </w:p>
        </w:tc>
        <w:tc>
          <w:tcPr>
            <w:tcW w:w="987" w:type="dxa"/>
          </w:tcPr>
          <w:p w14:paraId="47B5AD90" w14:textId="745AE3DE" w:rsidR="00FA539F" w:rsidRDefault="00B3072A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A539F" w14:paraId="72BF85AB" w14:textId="1FD03EE9" w:rsidTr="00FA539F">
        <w:tc>
          <w:tcPr>
            <w:tcW w:w="466" w:type="dxa"/>
            <w:tcBorders>
              <w:bottom w:val="single" w:sz="4" w:space="0" w:color="auto"/>
            </w:tcBorders>
          </w:tcPr>
          <w:p w14:paraId="62EEFB45" w14:textId="77777777" w:rsidR="00FA539F" w:rsidRPr="00084364" w:rsidRDefault="00FA539F" w:rsidP="0035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2318" w:type="dxa"/>
            <w:tcBorders>
              <w:bottom w:val="single" w:sz="4" w:space="0" w:color="auto"/>
            </w:tcBorders>
          </w:tcPr>
          <w:p w14:paraId="052A654E" w14:textId="77777777" w:rsidR="00FA539F" w:rsidRPr="00084364" w:rsidRDefault="00FA539F" w:rsidP="000843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364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Interviewer </w:t>
            </w:r>
            <w:proofErr w:type="spellStart"/>
            <w:r w:rsidRPr="00084364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characteristics</w:t>
            </w:r>
            <w:proofErr w:type="spellEnd"/>
          </w:p>
        </w:tc>
        <w:tc>
          <w:tcPr>
            <w:tcW w:w="3023" w:type="dxa"/>
            <w:tcBorders>
              <w:bottom w:val="single" w:sz="4" w:space="0" w:color="auto"/>
            </w:tcBorders>
          </w:tcPr>
          <w:p w14:paraId="467D0FA4" w14:textId="77777777" w:rsidR="00FA539F" w:rsidRPr="00084364" w:rsidRDefault="00FA539F" w:rsidP="0008436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4364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 xml:space="preserve">What characteristics were reported about the interviewer/facilitator? </w:t>
            </w:r>
          </w:p>
          <w:p w14:paraId="46CDEA28" w14:textId="77777777" w:rsidR="00FA539F" w:rsidRPr="00084364" w:rsidRDefault="00FA539F" w:rsidP="000843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49CE9BB" w14:textId="7F71E17B" w:rsidR="00FA539F" w:rsidRDefault="00C36DB7" w:rsidP="0035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me, researchers credentials, position in project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130A4312" w14:textId="2178FD7A" w:rsidR="00FA539F" w:rsidRDefault="00B3072A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A539F" w14:paraId="6C40F12C" w14:textId="0BBBB587" w:rsidTr="00FA539F">
        <w:tc>
          <w:tcPr>
            <w:tcW w:w="80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3284450" w14:textId="77777777" w:rsidR="00FA539F" w:rsidRDefault="00FA539F" w:rsidP="003549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6B0B">
              <w:rPr>
                <w:rFonts w:ascii="Times New Roman" w:hAnsi="Times New Roman" w:cs="Times New Roman"/>
                <w:b/>
                <w:sz w:val="20"/>
                <w:szCs w:val="20"/>
              </w:rPr>
              <w:t>Domain 2: study design</w:t>
            </w:r>
          </w:p>
          <w:p w14:paraId="3877F00D" w14:textId="2C6A400F" w:rsidR="00FA539F" w:rsidRPr="005C6B0B" w:rsidRDefault="00FA539F" w:rsidP="003549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3B2FA10F" w14:textId="77777777" w:rsidR="00FA539F" w:rsidRPr="005C6B0B" w:rsidRDefault="00FA539F" w:rsidP="00DC5E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A539F" w14:paraId="14F24AB5" w14:textId="2D428BF3" w:rsidTr="00FA539F">
        <w:tc>
          <w:tcPr>
            <w:tcW w:w="8075" w:type="dxa"/>
            <w:gridSpan w:val="4"/>
            <w:tcBorders>
              <w:top w:val="single" w:sz="4" w:space="0" w:color="auto"/>
            </w:tcBorders>
          </w:tcPr>
          <w:p w14:paraId="499DEC78" w14:textId="77777777" w:rsidR="00FA539F" w:rsidRDefault="00FA539F" w:rsidP="0035498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FA539F">
              <w:rPr>
                <w:rFonts w:ascii="Times New Roman" w:hAnsi="Times New Roman" w:cs="Times New Roman"/>
                <w:i/>
                <w:sz w:val="20"/>
                <w:szCs w:val="20"/>
              </w:rPr>
              <w:t>Theoretical framework</w:t>
            </w:r>
          </w:p>
          <w:p w14:paraId="127105A5" w14:textId="606CD115" w:rsidR="00875DFC" w:rsidRPr="00875DFC" w:rsidRDefault="00875DFC" w:rsidP="0035498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6CFFB866" w14:textId="77777777" w:rsidR="00FA539F" w:rsidRDefault="00FA539F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539F" w:rsidRPr="00016929" w14:paraId="20B32EB9" w14:textId="29521A11" w:rsidTr="00FA539F">
        <w:tc>
          <w:tcPr>
            <w:tcW w:w="466" w:type="dxa"/>
            <w:tcBorders>
              <w:bottom w:val="single" w:sz="4" w:space="0" w:color="auto"/>
            </w:tcBorders>
          </w:tcPr>
          <w:p w14:paraId="2E28CB56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2318" w:type="dxa"/>
            <w:tcBorders>
              <w:bottom w:val="single" w:sz="4" w:space="0" w:color="auto"/>
            </w:tcBorders>
          </w:tcPr>
          <w:p w14:paraId="6E0D63F4" w14:textId="77777777" w:rsidR="00FA539F" w:rsidRPr="00016929" w:rsidRDefault="00FA539F" w:rsidP="00A41E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Methodological</w:t>
            </w:r>
            <w:proofErr w:type="spellEnd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orientation</w:t>
            </w:r>
            <w:proofErr w:type="spellEnd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 and</w:t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 </w:t>
            </w:r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Theory</w:t>
            </w:r>
          </w:p>
        </w:tc>
        <w:tc>
          <w:tcPr>
            <w:tcW w:w="3023" w:type="dxa"/>
            <w:tcBorders>
              <w:bottom w:val="single" w:sz="4" w:space="0" w:color="auto"/>
            </w:tcBorders>
          </w:tcPr>
          <w:p w14:paraId="12C06CF2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What methodological orientation was stated to underpin the study?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B204991" w14:textId="372DDCB9" w:rsidR="00FA539F" w:rsidRPr="00016929" w:rsidRDefault="00584C9C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er-centered framework, focus groups, </w:t>
            </w:r>
            <w:r w:rsidR="00FA539F">
              <w:rPr>
                <w:rFonts w:ascii="Times New Roman" w:hAnsi="Times New Roman" w:cs="Times New Roman"/>
                <w:sz w:val="20"/>
                <w:szCs w:val="20"/>
              </w:rPr>
              <w:t>content analysis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4DBEBF23" w14:textId="5B613EB7" w:rsidR="00FA539F" w:rsidRDefault="00B3072A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86FEB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</w:p>
        </w:tc>
      </w:tr>
      <w:tr w:rsidR="00FA539F" w:rsidRPr="00016929" w14:paraId="41A2D850" w14:textId="29B78E10" w:rsidTr="00FA539F">
        <w:tc>
          <w:tcPr>
            <w:tcW w:w="8075" w:type="dxa"/>
            <w:gridSpan w:val="4"/>
          </w:tcPr>
          <w:p w14:paraId="71F8E316" w14:textId="77777777" w:rsidR="00FA539F" w:rsidRDefault="00FA539F" w:rsidP="00E64C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208C5FDA" w14:textId="77777777" w:rsidR="00FA539F" w:rsidRDefault="00FA539F" w:rsidP="00E64C87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FA539F">
              <w:rPr>
                <w:rFonts w:ascii="Times New Roman" w:hAnsi="Times New Roman" w:cs="Times New Roman"/>
                <w:i/>
                <w:sz w:val="20"/>
                <w:szCs w:val="20"/>
              </w:rPr>
              <w:t>Participant selection</w:t>
            </w:r>
          </w:p>
          <w:p w14:paraId="15142A2E" w14:textId="3D73DA59" w:rsidR="00846959" w:rsidRPr="00846959" w:rsidRDefault="00846959" w:rsidP="00E64C87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987" w:type="dxa"/>
          </w:tcPr>
          <w:p w14:paraId="01D1C852" w14:textId="77777777" w:rsidR="00FA539F" w:rsidRPr="00016929" w:rsidRDefault="00FA539F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539F" w:rsidRPr="00016929" w14:paraId="23FEAAC8" w14:textId="67FE905C" w:rsidTr="00FA539F">
        <w:tc>
          <w:tcPr>
            <w:tcW w:w="466" w:type="dxa"/>
          </w:tcPr>
          <w:p w14:paraId="1F515858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2318" w:type="dxa"/>
          </w:tcPr>
          <w:p w14:paraId="0EB6F54C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sz w:val="20"/>
                <w:szCs w:val="20"/>
              </w:rPr>
              <w:t>Sampling</w:t>
            </w:r>
          </w:p>
        </w:tc>
        <w:tc>
          <w:tcPr>
            <w:tcW w:w="3023" w:type="dxa"/>
          </w:tcPr>
          <w:p w14:paraId="1BED2979" w14:textId="77777777" w:rsidR="00FA539F" w:rsidRPr="00C15AA0" w:rsidRDefault="00FA539F" w:rsidP="00A41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5AA0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How</w:t>
            </w:r>
            <w:proofErr w:type="spellEnd"/>
            <w:r w:rsidRPr="00C15AA0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C15AA0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were</w:t>
            </w:r>
            <w:proofErr w:type="spellEnd"/>
            <w:r w:rsidRPr="00C15AA0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C15AA0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participants</w:t>
            </w:r>
            <w:proofErr w:type="spellEnd"/>
            <w:r w:rsidRPr="00C15AA0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C15AA0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selected</w:t>
            </w:r>
            <w:proofErr w:type="spellEnd"/>
            <w:r w:rsidRPr="00C15AA0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?</w:t>
            </w:r>
          </w:p>
        </w:tc>
        <w:tc>
          <w:tcPr>
            <w:tcW w:w="2268" w:type="dxa"/>
          </w:tcPr>
          <w:p w14:paraId="745CB7A8" w14:textId="77777777" w:rsidR="00FA539F" w:rsidRPr="00C15AA0" w:rsidRDefault="00FA539F" w:rsidP="00C15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5AA0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purposive</w:t>
            </w:r>
            <w:proofErr w:type="spellEnd"/>
            <w:r w:rsidRPr="00C15AA0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C15AA0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snowball</w:t>
            </w:r>
            <w:proofErr w:type="spellEnd"/>
          </w:p>
        </w:tc>
        <w:tc>
          <w:tcPr>
            <w:tcW w:w="987" w:type="dxa"/>
          </w:tcPr>
          <w:p w14:paraId="2BF4F776" w14:textId="02646820" w:rsidR="00FA539F" w:rsidRPr="00C15AA0" w:rsidRDefault="00B3072A" w:rsidP="00DC5E92">
            <w:pPr>
              <w:jc w:val="center"/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6</w:t>
            </w:r>
          </w:p>
        </w:tc>
      </w:tr>
      <w:tr w:rsidR="00FA539F" w:rsidRPr="00016929" w14:paraId="6CAA5E9C" w14:textId="6FC632C5" w:rsidTr="00FA539F">
        <w:tc>
          <w:tcPr>
            <w:tcW w:w="466" w:type="dxa"/>
          </w:tcPr>
          <w:p w14:paraId="7BEA9325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2318" w:type="dxa"/>
          </w:tcPr>
          <w:p w14:paraId="711BE022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sz w:val="20"/>
                <w:szCs w:val="20"/>
              </w:rPr>
              <w:t>Method of approach</w:t>
            </w:r>
          </w:p>
        </w:tc>
        <w:tc>
          <w:tcPr>
            <w:tcW w:w="3023" w:type="dxa"/>
          </w:tcPr>
          <w:p w14:paraId="5572758E" w14:textId="77777777" w:rsidR="00FA539F" w:rsidRPr="001D3A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3A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How</w:t>
            </w:r>
            <w:proofErr w:type="spellEnd"/>
            <w:r w:rsidRPr="001D3A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D3A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were</w:t>
            </w:r>
            <w:proofErr w:type="spellEnd"/>
            <w:r w:rsidRPr="001D3A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D3A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participants</w:t>
            </w:r>
            <w:proofErr w:type="spellEnd"/>
            <w:r w:rsidRPr="001D3A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D3A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approached</w:t>
            </w:r>
            <w:proofErr w:type="spellEnd"/>
            <w:r w:rsidRPr="001D3A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?</w:t>
            </w:r>
          </w:p>
        </w:tc>
        <w:tc>
          <w:tcPr>
            <w:tcW w:w="2268" w:type="dxa"/>
          </w:tcPr>
          <w:p w14:paraId="2314B682" w14:textId="32C4C554" w:rsidR="00FA539F" w:rsidRPr="00C15AA0" w:rsidRDefault="00DC5E92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lephone, </w:t>
            </w:r>
            <w:r w:rsidR="00FA539F">
              <w:rPr>
                <w:rFonts w:ascii="Times New Roman" w:hAnsi="Times New Roman" w:cs="Times New Roman"/>
                <w:sz w:val="20"/>
                <w:szCs w:val="20"/>
              </w:rPr>
              <w:t>email</w:t>
            </w:r>
          </w:p>
        </w:tc>
        <w:tc>
          <w:tcPr>
            <w:tcW w:w="987" w:type="dxa"/>
          </w:tcPr>
          <w:p w14:paraId="2196A5A8" w14:textId="39639461" w:rsidR="00FA539F" w:rsidRDefault="00B3072A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A539F" w:rsidRPr="00016929" w14:paraId="7875EE7C" w14:textId="2B5DDBB3" w:rsidTr="00FA539F">
        <w:tc>
          <w:tcPr>
            <w:tcW w:w="466" w:type="dxa"/>
          </w:tcPr>
          <w:p w14:paraId="5EFC6827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2318" w:type="dxa"/>
          </w:tcPr>
          <w:p w14:paraId="14348626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3023" w:type="dxa"/>
          </w:tcPr>
          <w:p w14:paraId="3E0B1B73" w14:textId="77777777" w:rsidR="00FA539F" w:rsidRPr="001D3A29" w:rsidRDefault="00FA539F" w:rsidP="001D3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3A29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How many participants were in the study?</w:t>
            </w:r>
          </w:p>
        </w:tc>
        <w:tc>
          <w:tcPr>
            <w:tcW w:w="2268" w:type="dxa"/>
          </w:tcPr>
          <w:p w14:paraId="4B28D4BB" w14:textId="77777777" w:rsidR="00FA539F" w:rsidRPr="00016929" w:rsidRDefault="00FA539F" w:rsidP="001D3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participants</w:t>
            </w:r>
          </w:p>
        </w:tc>
        <w:tc>
          <w:tcPr>
            <w:tcW w:w="987" w:type="dxa"/>
          </w:tcPr>
          <w:p w14:paraId="4AC2284F" w14:textId="75A04EA5" w:rsidR="00FA539F" w:rsidRDefault="00317251" w:rsidP="005553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553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A539F" w:rsidRPr="00016929" w14:paraId="00C4EB23" w14:textId="15914714" w:rsidTr="00FA539F">
        <w:tc>
          <w:tcPr>
            <w:tcW w:w="466" w:type="dxa"/>
            <w:tcBorders>
              <w:bottom w:val="single" w:sz="4" w:space="0" w:color="auto"/>
            </w:tcBorders>
          </w:tcPr>
          <w:p w14:paraId="5F4B021B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</w:p>
        </w:tc>
        <w:tc>
          <w:tcPr>
            <w:tcW w:w="2318" w:type="dxa"/>
            <w:tcBorders>
              <w:bottom w:val="single" w:sz="4" w:space="0" w:color="auto"/>
            </w:tcBorders>
          </w:tcPr>
          <w:p w14:paraId="5B9CB7C6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sz w:val="20"/>
                <w:szCs w:val="20"/>
              </w:rPr>
              <w:t>Non-participation</w:t>
            </w:r>
          </w:p>
        </w:tc>
        <w:tc>
          <w:tcPr>
            <w:tcW w:w="3023" w:type="dxa"/>
            <w:tcBorders>
              <w:bottom w:val="single" w:sz="4" w:space="0" w:color="auto"/>
            </w:tcBorders>
          </w:tcPr>
          <w:p w14:paraId="26430B56" w14:textId="77777777" w:rsidR="00FA539F" w:rsidRPr="001D3A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3A29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 xml:space="preserve">How many people refused to participate or dropped out? </w:t>
            </w:r>
            <w:proofErr w:type="spellStart"/>
            <w:r w:rsidRPr="001D3A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Reasons</w:t>
            </w:r>
            <w:proofErr w:type="spellEnd"/>
            <w:r w:rsidRPr="001D3A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?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516A500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01607EB8" w14:textId="5A239CC9" w:rsidR="00FA539F" w:rsidRDefault="00973314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A539F" w:rsidRPr="00016929" w14:paraId="6C13914C" w14:textId="6DEA1203" w:rsidTr="00FA539F">
        <w:tc>
          <w:tcPr>
            <w:tcW w:w="8075" w:type="dxa"/>
            <w:gridSpan w:val="4"/>
            <w:tcBorders>
              <w:top w:val="single" w:sz="4" w:space="0" w:color="auto"/>
            </w:tcBorders>
          </w:tcPr>
          <w:p w14:paraId="7493E38C" w14:textId="77777777" w:rsidR="00FA539F" w:rsidRDefault="00FA539F" w:rsidP="00E64C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7FEFCF17" w14:textId="77777777" w:rsidR="00FA539F" w:rsidRDefault="00FA539F" w:rsidP="00E64C87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FA539F">
              <w:rPr>
                <w:rFonts w:ascii="Times New Roman" w:hAnsi="Times New Roman" w:cs="Times New Roman"/>
                <w:i/>
                <w:sz w:val="20"/>
                <w:szCs w:val="20"/>
              </w:rPr>
              <w:t>Setting</w:t>
            </w:r>
          </w:p>
          <w:p w14:paraId="1D7D5431" w14:textId="4A858944" w:rsidR="00875DFC" w:rsidRPr="00875DFC" w:rsidRDefault="00875DFC" w:rsidP="00E64C87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47C1EDA2" w14:textId="77777777" w:rsidR="00FA539F" w:rsidRPr="00016929" w:rsidRDefault="00FA539F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539F" w:rsidRPr="00016929" w14:paraId="131E67A8" w14:textId="75C63E7C" w:rsidTr="00FA539F">
        <w:tc>
          <w:tcPr>
            <w:tcW w:w="466" w:type="dxa"/>
          </w:tcPr>
          <w:p w14:paraId="45BA1079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</w:p>
        </w:tc>
        <w:tc>
          <w:tcPr>
            <w:tcW w:w="2318" w:type="dxa"/>
          </w:tcPr>
          <w:p w14:paraId="0E16DDEF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sz w:val="20"/>
                <w:szCs w:val="20"/>
              </w:rPr>
              <w:t>Setting of data collection</w:t>
            </w:r>
          </w:p>
        </w:tc>
        <w:tc>
          <w:tcPr>
            <w:tcW w:w="3023" w:type="dxa"/>
          </w:tcPr>
          <w:p w14:paraId="1E4CC37D" w14:textId="77777777" w:rsidR="00FA539F" w:rsidRPr="001D3A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3A29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Where was the data collected?</w:t>
            </w:r>
          </w:p>
        </w:tc>
        <w:tc>
          <w:tcPr>
            <w:tcW w:w="2268" w:type="dxa"/>
          </w:tcPr>
          <w:p w14:paraId="01F44597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line via WebEx</w:t>
            </w:r>
          </w:p>
        </w:tc>
        <w:tc>
          <w:tcPr>
            <w:tcW w:w="987" w:type="dxa"/>
          </w:tcPr>
          <w:p w14:paraId="515804B2" w14:textId="2F81A7E3" w:rsidR="00FA539F" w:rsidRDefault="00B3072A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A539F" w:rsidRPr="00016929" w14:paraId="1096790C" w14:textId="38B8FF00" w:rsidTr="00FA539F">
        <w:tc>
          <w:tcPr>
            <w:tcW w:w="466" w:type="dxa"/>
          </w:tcPr>
          <w:p w14:paraId="107B5B8C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</w:p>
        </w:tc>
        <w:tc>
          <w:tcPr>
            <w:tcW w:w="2318" w:type="dxa"/>
          </w:tcPr>
          <w:p w14:paraId="6773C739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Presence </w:t>
            </w:r>
            <w:proofErr w:type="spellStart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of</w:t>
            </w:r>
            <w:proofErr w:type="spellEnd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 non-</w:t>
            </w:r>
            <w:proofErr w:type="spellStart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participants</w:t>
            </w:r>
            <w:proofErr w:type="spellEnd"/>
          </w:p>
        </w:tc>
        <w:tc>
          <w:tcPr>
            <w:tcW w:w="3023" w:type="dxa"/>
          </w:tcPr>
          <w:p w14:paraId="5FAECCD7" w14:textId="77777777" w:rsidR="00FA539F" w:rsidRPr="001D3A29" w:rsidRDefault="00FA539F" w:rsidP="001D3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3A29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2268" w:type="dxa"/>
          </w:tcPr>
          <w:p w14:paraId="4FF54CF7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7" w:type="dxa"/>
          </w:tcPr>
          <w:p w14:paraId="2C1B70C7" w14:textId="27E0DEB5" w:rsidR="00FA539F" w:rsidRDefault="00B94B60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A539F" w:rsidRPr="00016929" w14:paraId="4EF1987A" w14:textId="33C24A9A" w:rsidTr="00FA539F">
        <w:tc>
          <w:tcPr>
            <w:tcW w:w="466" w:type="dxa"/>
            <w:tcBorders>
              <w:bottom w:val="single" w:sz="4" w:space="0" w:color="auto"/>
            </w:tcBorders>
          </w:tcPr>
          <w:p w14:paraId="77AE889D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</w:p>
        </w:tc>
        <w:tc>
          <w:tcPr>
            <w:tcW w:w="2318" w:type="dxa"/>
            <w:tcBorders>
              <w:bottom w:val="single" w:sz="4" w:space="0" w:color="auto"/>
            </w:tcBorders>
          </w:tcPr>
          <w:p w14:paraId="7DBBE545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Description </w:t>
            </w:r>
            <w:proofErr w:type="spellStart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of</w:t>
            </w:r>
            <w:proofErr w:type="spellEnd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 sample</w:t>
            </w:r>
          </w:p>
        </w:tc>
        <w:tc>
          <w:tcPr>
            <w:tcW w:w="3023" w:type="dxa"/>
            <w:tcBorders>
              <w:bottom w:val="single" w:sz="4" w:space="0" w:color="auto"/>
            </w:tcBorders>
          </w:tcPr>
          <w:p w14:paraId="2C577A2F" w14:textId="77777777" w:rsidR="00FA539F" w:rsidRPr="001D3A29" w:rsidRDefault="00FA539F" w:rsidP="001D3A29">
            <w:pPr>
              <w:tabs>
                <w:tab w:val="left" w:pos="214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D3A29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What are the important characteristics of the sample?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2F72921" w14:textId="2FB05700" w:rsidR="00FA539F" w:rsidRPr="00016929" w:rsidRDefault="00AE77B3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der, age, </w:t>
            </w:r>
            <w:r w:rsidR="00FA539F">
              <w:rPr>
                <w:rFonts w:ascii="Times New Roman" w:hAnsi="Times New Roman" w:cs="Times New Roman"/>
                <w:sz w:val="20"/>
                <w:szCs w:val="20"/>
              </w:rPr>
              <w:t xml:space="preserve">role characteristics 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3FB4B449" w14:textId="6A485EFF" w:rsidR="00FA539F" w:rsidRDefault="00186FEB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FA539F" w:rsidRPr="00016929" w14:paraId="53EC78DC" w14:textId="12753328" w:rsidTr="00FA539F">
        <w:tc>
          <w:tcPr>
            <w:tcW w:w="8075" w:type="dxa"/>
            <w:gridSpan w:val="4"/>
            <w:tcBorders>
              <w:top w:val="single" w:sz="4" w:space="0" w:color="auto"/>
            </w:tcBorders>
          </w:tcPr>
          <w:p w14:paraId="11CB8AB0" w14:textId="77777777" w:rsidR="00FA539F" w:rsidRDefault="00FA539F" w:rsidP="00E64C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4F66A4AA" w14:textId="77777777" w:rsidR="00FA539F" w:rsidRDefault="00FA539F" w:rsidP="00E64C87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FA539F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Data Collection</w:t>
            </w:r>
          </w:p>
          <w:p w14:paraId="257350B8" w14:textId="2DE899F2" w:rsidR="00875DFC" w:rsidRPr="00875DFC" w:rsidRDefault="00875DFC" w:rsidP="00E64C87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353848D1" w14:textId="77777777" w:rsidR="00FA539F" w:rsidRPr="00016929" w:rsidRDefault="00FA539F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539F" w:rsidRPr="00016929" w14:paraId="7C6E92C9" w14:textId="4B4E581C" w:rsidTr="00FA539F">
        <w:tc>
          <w:tcPr>
            <w:tcW w:w="466" w:type="dxa"/>
          </w:tcPr>
          <w:p w14:paraId="31E57DD8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</w:p>
        </w:tc>
        <w:tc>
          <w:tcPr>
            <w:tcW w:w="2318" w:type="dxa"/>
          </w:tcPr>
          <w:p w14:paraId="4C198CDA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Interview </w:t>
            </w:r>
            <w:proofErr w:type="spellStart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guide</w:t>
            </w:r>
            <w:proofErr w:type="spellEnd"/>
          </w:p>
        </w:tc>
        <w:tc>
          <w:tcPr>
            <w:tcW w:w="3023" w:type="dxa"/>
          </w:tcPr>
          <w:p w14:paraId="0B3D68AE" w14:textId="77777777" w:rsidR="00FA539F" w:rsidRPr="00DC3DA4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DA4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 xml:space="preserve">Were questions, prompts, guides provided by the authors? </w:t>
            </w:r>
            <w:r w:rsidRPr="00DC3DA4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Was </w:t>
            </w:r>
            <w:proofErr w:type="spellStart"/>
            <w:r w:rsidRPr="00DC3DA4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it</w:t>
            </w:r>
            <w:proofErr w:type="spellEnd"/>
            <w:r w:rsidRPr="00DC3DA4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C3DA4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pilot</w:t>
            </w:r>
            <w:proofErr w:type="spellEnd"/>
            <w:r w:rsidRPr="00DC3DA4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C3DA4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tested</w:t>
            </w:r>
            <w:proofErr w:type="spellEnd"/>
            <w:r w:rsidRPr="00DC3DA4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?</w:t>
            </w:r>
          </w:p>
        </w:tc>
        <w:tc>
          <w:tcPr>
            <w:tcW w:w="2268" w:type="dxa"/>
          </w:tcPr>
          <w:p w14:paraId="4DE59AC0" w14:textId="008A1DFB" w:rsidR="00FA539F" w:rsidRPr="00016929" w:rsidRDefault="00FA539F" w:rsidP="00C72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stions were provided by authors; no pilot testing was conducted but focus group instrument was peer-group developed</w:t>
            </w:r>
          </w:p>
        </w:tc>
        <w:tc>
          <w:tcPr>
            <w:tcW w:w="987" w:type="dxa"/>
          </w:tcPr>
          <w:p w14:paraId="17971060" w14:textId="0F853EDF" w:rsidR="00FA539F" w:rsidRDefault="00B94B60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 S3</w:t>
            </w:r>
          </w:p>
        </w:tc>
      </w:tr>
      <w:tr w:rsidR="00FA539F" w:rsidRPr="00016929" w14:paraId="1B4270C9" w14:textId="195C036D" w:rsidTr="00FA539F">
        <w:tc>
          <w:tcPr>
            <w:tcW w:w="466" w:type="dxa"/>
          </w:tcPr>
          <w:p w14:paraId="39021D75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</w:p>
        </w:tc>
        <w:tc>
          <w:tcPr>
            <w:tcW w:w="2318" w:type="dxa"/>
          </w:tcPr>
          <w:p w14:paraId="2130F5D6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Repeat </w:t>
            </w:r>
            <w:proofErr w:type="spellStart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interviews</w:t>
            </w:r>
            <w:proofErr w:type="spellEnd"/>
          </w:p>
        </w:tc>
        <w:tc>
          <w:tcPr>
            <w:tcW w:w="3023" w:type="dxa"/>
          </w:tcPr>
          <w:p w14:paraId="6E53CE88" w14:textId="77777777" w:rsidR="00FA539F" w:rsidRPr="00DC3DA4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DA4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 xml:space="preserve">Were repeat interviews carried out? </w:t>
            </w:r>
            <w:proofErr w:type="spellStart"/>
            <w:r w:rsidRPr="00DC3DA4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If</w:t>
            </w:r>
            <w:proofErr w:type="spellEnd"/>
            <w:r w:rsidRPr="00DC3DA4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C3DA4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yes</w:t>
            </w:r>
            <w:proofErr w:type="spellEnd"/>
            <w:r w:rsidRPr="00DC3DA4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DC3DA4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how</w:t>
            </w:r>
            <w:proofErr w:type="spellEnd"/>
            <w:r w:rsidRPr="00DC3DA4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C3DA4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many</w:t>
            </w:r>
            <w:proofErr w:type="spellEnd"/>
            <w:r w:rsidRPr="00DC3DA4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?</w:t>
            </w:r>
          </w:p>
        </w:tc>
        <w:tc>
          <w:tcPr>
            <w:tcW w:w="2268" w:type="dxa"/>
          </w:tcPr>
          <w:p w14:paraId="202735AA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7" w:type="dxa"/>
          </w:tcPr>
          <w:p w14:paraId="79FC2A2F" w14:textId="3CD86085" w:rsidR="00FA539F" w:rsidRDefault="00B94B60" w:rsidP="00DF62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33</w:t>
            </w:r>
          </w:p>
        </w:tc>
      </w:tr>
      <w:tr w:rsidR="00FA539F" w:rsidRPr="00016929" w14:paraId="292CF55F" w14:textId="59EB591D" w:rsidTr="00FA539F">
        <w:tc>
          <w:tcPr>
            <w:tcW w:w="466" w:type="dxa"/>
          </w:tcPr>
          <w:p w14:paraId="5EED8112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</w:p>
        </w:tc>
        <w:tc>
          <w:tcPr>
            <w:tcW w:w="2318" w:type="dxa"/>
          </w:tcPr>
          <w:p w14:paraId="587D7644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Audio/</w:t>
            </w:r>
            <w:proofErr w:type="spellStart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visual</w:t>
            </w:r>
            <w:proofErr w:type="spellEnd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recording</w:t>
            </w:r>
            <w:proofErr w:type="spellEnd"/>
          </w:p>
        </w:tc>
        <w:tc>
          <w:tcPr>
            <w:tcW w:w="3023" w:type="dxa"/>
          </w:tcPr>
          <w:p w14:paraId="602EE9AA" w14:textId="77777777" w:rsidR="00FA539F" w:rsidRPr="00DC3DA4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DA4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2268" w:type="dxa"/>
          </w:tcPr>
          <w:p w14:paraId="02C70C3B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dio recording</w:t>
            </w:r>
          </w:p>
        </w:tc>
        <w:tc>
          <w:tcPr>
            <w:tcW w:w="987" w:type="dxa"/>
          </w:tcPr>
          <w:p w14:paraId="34C69A1B" w14:textId="0705FECE" w:rsidR="00FA539F" w:rsidRDefault="00B94B60" w:rsidP="005F1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A539F" w:rsidRPr="00016929" w14:paraId="1A7B75FB" w14:textId="4212DF37" w:rsidTr="00FA539F">
        <w:tc>
          <w:tcPr>
            <w:tcW w:w="466" w:type="dxa"/>
          </w:tcPr>
          <w:p w14:paraId="3CCE115C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</w:p>
        </w:tc>
        <w:tc>
          <w:tcPr>
            <w:tcW w:w="2318" w:type="dxa"/>
          </w:tcPr>
          <w:p w14:paraId="487CCAB7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Field </w:t>
            </w:r>
            <w:proofErr w:type="spellStart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notes</w:t>
            </w:r>
            <w:proofErr w:type="spellEnd"/>
          </w:p>
        </w:tc>
        <w:tc>
          <w:tcPr>
            <w:tcW w:w="3023" w:type="dxa"/>
          </w:tcPr>
          <w:p w14:paraId="7679B594" w14:textId="77777777" w:rsidR="00FA539F" w:rsidRPr="00DC3DA4" w:rsidRDefault="00FA539F" w:rsidP="00DC3DA4">
            <w:pPr>
              <w:tabs>
                <w:tab w:val="left" w:pos="202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C3DA4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2268" w:type="dxa"/>
          </w:tcPr>
          <w:p w14:paraId="3637EC92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7" w:type="dxa"/>
          </w:tcPr>
          <w:p w14:paraId="690A1FEA" w14:textId="0DBC419E" w:rsidR="00FA539F" w:rsidRDefault="00B94B60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A539F" w:rsidRPr="00016929" w14:paraId="16191C6E" w14:textId="4477332B" w:rsidTr="00FA539F">
        <w:tc>
          <w:tcPr>
            <w:tcW w:w="466" w:type="dxa"/>
          </w:tcPr>
          <w:p w14:paraId="0D69E8F7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</w:p>
        </w:tc>
        <w:tc>
          <w:tcPr>
            <w:tcW w:w="2318" w:type="dxa"/>
          </w:tcPr>
          <w:p w14:paraId="331B09D9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Duration</w:t>
            </w:r>
          </w:p>
        </w:tc>
        <w:tc>
          <w:tcPr>
            <w:tcW w:w="3023" w:type="dxa"/>
          </w:tcPr>
          <w:p w14:paraId="2F559390" w14:textId="77777777" w:rsidR="00FA539F" w:rsidRPr="00DC3DA4" w:rsidRDefault="00FA539F" w:rsidP="00DC3D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DA4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2268" w:type="dxa"/>
          </w:tcPr>
          <w:p w14:paraId="010ACAF7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-90 minutes</w:t>
            </w:r>
          </w:p>
        </w:tc>
        <w:tc>
          <w:tcPr>
            <w:tcW w:w="987" w:type="dxa"/>
          </w:tcPr>
          <w:p w14:paraId="2BF2C653" w14:textId="006F3084" w:rsidR="00FA539F" w:rsidRDefault="00B94B60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A539F" w:rsidRPr="00016929" w14:paraId="046D563B" w14:textId="1BAF1F7E" w:rsidTr="00FA539F">
        <w:tc>
          <w:tcPr>
            <w:tcW w:w="466" w:type="dxa"/>
          </w:tcPr>
          <w:p w14:paraId="5C64725D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</w:p>
        </w:tc>
        <w:tc>
          <w:tcPr>
            <w:tcW w:w="2318" w:type="dxa"/>
          </w:tcPr>
          <w:p w14:paraId="14844D4A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Data </w:t>
            </w:r>
            <w:proofErr w:type="spellStart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saturation</w:t>
            </w:r>
            <w:proofErr w:type="spellEnd"/>
          </w:p>
        </w:tc>
        <w:tc>
          <w:tcPr>
            <w:tcW w:w="3023" w:type="dxa"/>
          </w:tcPr>
          <w:p w14:paraId="3295D677" w14:textId="77777777" w:rsidR="00FA539F" w:rsidRPr="00DC3DA4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DA4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Was </w:t>
            </w:r>
            <w:proofErr w:type="spellStart"/>
            <w:r w:rsidRPr="00DC3DA4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data</w:t>
            </w:r>
            <w:proofErr w:type="spellEnd"/>
            <w:r w:rsidRPr="00DC3DA4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C3DA4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saturation</w:t>
            </w:r>
            <w:proofErr w:type="spellEnd"/>
            <w:r w:rsidRPr="00DC3DA4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C3DA4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discussed</w:t>
            </w:r>
            <w:proofErr w:type="spellEnd"/>
            <w:r w:rsidRPr="00DC3DA4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?</w:t>
            </w:r>
          </w:p>
        </w:tc>
        <w:tc>
          <w:tcPr>
            <w:tcW w:w="2268" w:type="dxa"/>
          </w:tcPr>
          <w:p w14:paraId="3951711E" w14:textId="1CF3633E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2857E73D" w14:textId="301AC98E" w:rsidR="00FA539F" w:rsidRPr="00016929" w:rsidRDefault="0097348C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A539F" w:rsidRPr="00016929" w14:paraId="42ACC234" w14:textId="4F4EC70E" w:rsidTr="00FA539F">
        <w:tc>
          <w:tcPr>
            <w:tcW w:w="466" w:type="dxa"/>
            <w:tcBorders>
              <w:bottom w:val="single" w:sz="4" w:space="0" w:color="auto"/>
            </w:tcBorders>
          </w:tcPr>
          <w:p w14:paraId="7191D01A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</w:p>
        </w:tc>
        <w:tc>
          <w:tcPr>
            <w:tcW w:w="2318" w:type="dxa"/>
            <w:tcBorders>
              <w:bottom w:val="single" w:sz="4" w:space="0" w:color="auto"/>
            </w:tcBorders>
          </w:tcPr>
          <w:p w14:paraId="01E957E8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Transcripts</w:t>
            </w:r>
            <w:proofErr w:type="spellEnd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returned</w:t>
            </w:r>
            <w:proofErr w:type="spellEnd"/>
          </w:p>
        </w:tc>
        <w:tc>
          <w:tcPr>
            <w:tcW w:w="3023" w:type="dxa"/>
            <w:tcBorders>
              <w:bottom w:val="single" w:sz="4" w:space="0" w:color="auto"/>
            </w:tcBorders>
          </w:tcPr>
          <w:p w14:paraId="6FDE0677" w14:textId="77777777" w:rsidR="00FA539F" w:rsidRPr="00DC3DA4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DA4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3AB035C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, but field notes were made available for participants for comments and corrections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1C375142" w14:textId="1803BDB1" w:rsidR="00FA539F" w:rsidRDefault="00B94B60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A539F" w:rsidRPr="00016929" w14:paraId="251B1AE4" w14:textId="11351D68" w:rsidTr="00FA539F">
        <w:tc>
          <w:tcPr>
            <w:tcW w:w="80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DA07898" w14:textId="77777777" w:rsidR="00FA539F" w:rsidRDefault="00FA539F" w:rsidP="00E64C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b/>
                <w:sz w:val="20"/>
                <w:szCs w:val="20"/>
              </w:rPr>
              <w:t>Domain 3: analysis and findings</w:t>
            </w:r>
          </w:p>
          <w:p w14:paraId="78A3204D" w14:textId="3AD161C4" w:rsidR="00FA539F" w:rsidRPr="00016929" w:rsidRDefault="00FA539F" w:rsidP="00E64C8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3DB5DCBF" w14:textId="77777777" w:rsidR="00FA539F" w:rsidRPr="00016929" w:rsidRDefault="00FA539F" w:rsidP="00DC5E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A539F" w:rsidRPr="00016929" w14:paraId="7EC56161" w14:textId="04E26D8C" w:rsidTr="00FA539F">
        <w:tc>
          <w:tcPr>
            <w:tcW w:w="8075" w:type="dxa"/>
            <w:gridSpan w:val="4"/>
            <w:tcBorders>
              <w:top w:val="single" w:sz="4" w:space="0" w:color="auto"/>
            </w:tcBorders>
          </w:tcPr>
          <w:p w14:paraId="26B89FF7" w14:textId="77777777" w:rsidR="00FA539F" w:rsidRDefault="00FA539F" w:rsidP="00E64C87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FA539F">
              <w:rPr>
                <w:rFonts w:ascii="Times New Roman" w:hAnsi="Times New Roman" w:cs="Times New Roman"/>
                <w:i/>
                <w:sz w:val="20"/>
                <w:szCs w:val="20"/>
              </w:rPr>
              <w:t>Data analysis</w:t>
            </w:r>
          </w:p>
          <w:p w14:paraId="1BE36C7B" w14:textId="2FC8001A" w:rsidR="00875DFC" w:rsidRPr="00875DFC" w:rsidRDefault="00875DFC" w:rsidP="00E64C87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7D914562" w14:textId="77777777" w:rsidR="00FA539F" w:rsidRPr="00016929" w:rsidRDefault="00FA539F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539F" w:rsidRPr="00016929" w14:paraId="2ED83409" w14:textId="491FC347" w:rsidTr="00FA539F">
        <w:tc>
          <w:tcPr>
            <w:tcW w:w="466" w:type="dxa"/>
          </w:tcPr>
          <w:p w14:paraId="7535B701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</w:p>
        </w:tc>
        <w:tc>
          <w:tcPr>
            <w:tcW w:w="2318" w:type="dxa"/>
          </w:tcPr>
          <w:p w14:paraId="28BA8971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Number</w:t>
            </w:r>
            <w:proofErr w:type="spellEnd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of</w:t>
            </w:r>
            <w:proofErr w:type="spellEnd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data</w:t>
            </w:r>
            <w:proofErr w:type="spellEnd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coders</w:t>
            </w:r>
            <w:proofErr w:type="spellEnd"/>
          </w:p>
        </w:tc>
        <w:tc>
          <w:tcPr>
            <w:tcW w:w="3023" w:type="dxa"/>
          </w:tcPr>
          <w:p w14:paraId="17377311" w14:textId="78E3C2FC" w:rsidR="00FA539F" w:rsidRPr="002F0977" w:rsidRDefault="00FA539F" w:rsidP="002F09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977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How many data coders coded the data?</w:t>
            </w:r>
          </w:p>
        </w:tc>
        <w:tc>
          <w:tcPr>
            <w:tcW w:w="2268" w:type="dxa"/>
          </w:tcPr>
          <w:p w14:paraId="454623CC" w14:textId="37979883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 (FS and DP)</w:t>
            </w:r>
          </w:p>
        </w:tc>
        <w:tc>
          <w:tcPr>
            <w:tcW w:w="987" w:type="dxa"/>
          </w:tcPr>
          <w:p w14:paraId="62934C3D" w14:textId="58FEAD04" w:rsidR="00FA539F" w:rsidRDefault="00B94B60" w:rsidP="005553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</w:tr>
      <w:tr w:rsidR="00FA539F" w:rsidRPr="00016929" w14:paraId="645C5AA3" w14:textId="47E0AB02" w:rsidTr="00FA539F">
        <w:tc>
          <w:tcPr>
            <w:tcW w:w="466" w:type="dxa"/>
          </w:tcPr>
          <w:p w14:paraId="3750F877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</w:p>
        </w:tc>
        <w:tc>
          <w:tcPr>
            <w:tcW w:w="2318" w:type="dxa"/>
          </w:tcPr>
          <w:p w14:paraId="3858B3BD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Description of the coding tree</w:t>
            </w:r>
          </w:p>
        </w:tc>
        <w:tc>
          <w:tcPr>
            <w:tcW w:w="3023" w:type="dxa"/>
          </w:tcPr>
          <w:p w14:paraId="3DF43094" w14:textId="74901826" w:rsidR="00FA539F" w:rsidRPr="002F0977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977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2268" w:type="dxa"/>
          </w:tcPr>
          <w:p w14:paraId="5BF86C37" w14:textId="618903A2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1973CC">
              <w:rPr>
                <w:rFonts w:ascii="Times New Roman" w:hAnsi="Times New Roman" w:cs="Times New Roman"/>
                <w:sz w:val="20"/>
                <w:szCs w:val="20"/>
              </w:rPr>
              <w:t>; see Table 1</w:t>
            </w:r>
          </w:p>
        </w:tc>
        <w:tc>
          <w:tcPr>
            <w:tcW w:w="987" w:type="dxa"/>
          </w:tcPr>
          <w:p w14:paraId="110D4651" w14:textId="5EF7060F" w:rsidR="00FA539F" w:rsidRDefault="00E95C7E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4B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A539F" w:rsidRPr="00016929" w14:paraId="1B798EE8" w14:textId="454F5C0E" w:rsidTr="00FA539F">
        <w:tc>
          <w:tcPr>
            <w:tcW w:w="466" w:type="dxa"/>
          </w:tcPr>
          <w:p w14:paraId="460E0531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</w:p>
        </w:tc>
        <w:tc>
          <w:tcPr>
            <w:tcW w:w="2318" w:type="dxa"/>
          </w:tcPr>
          <w:p w14:paraId="22EA0ACF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Derivation </w:t>
            </w:r>
            <w:proofErr w:type="spellStart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of</w:t>
            </w:r>
            <w:proofErr w:type="spellEnd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themes</w:t>
            </w:r>
            <w:proofErr w:type="spellEnd"/>
          </w:p>
        </w:tc>
        <w:tc>
          <w:tcPr>
            <w:tcW w:w="3023" w:type="dxa"/>
          </w:tcPr>
          <w:p w14:paraId="07AD7128" w14:textId="7DE9D0DE" w:rsidR="00FA539F" w:rsidRPr="002F0977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977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2268" w:type="dxa"/>
          </w:tcPr>
          <w:p w14:paraId="23DAC9B9" w14:textId="62338F30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advance</w:t>
            </w:r>
          </w:p>
        </w:tc>
        <w:tc>
          <w:tcPr>
            <w:tcW w:w="987" w:type="dxa"/>
          </w:tcPr>
          <w:p w14:paraId="108B5BA2" w14:textId="69482D8F" w:rsidR="00FA539F" w:rsidRDefault="009836CB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4B6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A539F" w:rsidRPr="00016929" w14:paraId="7C02A586" w14:textId="4D470176" w:rsidTr="00FA539F">
        <w:tc>
          <w:tcPr>
            <w:tcW w:w="466" w:type="dxa"/>
          </w:tcPr>
          <w:p w14:paraId="216C25D0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</w:p>
        </w:tc>
        <w:tc>
          <w:tcPr>
            <w:tcW w:w="2318" w:type="dxa"/>
          </w:tcPr>
          <w:p w14:paraId="4CF353A2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Software</w:t>
            </w:r>
          </w:p>
        </w:tc>
        <w:tc>
          <w:tcPr>
            <w:tcW w:w="3023" w:type="dxa"/>
          </w:tcPr>
          <w:p w14:paraId="2DDC5B19" w14:textId="5124583B" w:rsidR="00FA539F" w:rsidRPr="002F0977" w:rsidRDefault="00FA539F" w:rsidP="002F09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977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2268" w:type="dxa"/>
          </w:tcPr>
          <w:p w14:paraId="799FA179" w14:textId="2158BF8C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4analyse 2</w:t>
            </w:r>
          </w:p>
        </w:tc>
        <w:tc>
          <w:tcPr>
            <w:tcW w:w="987" w:type="dxa"/>
          </w:tcPr>
          <w:p w14:paraId="380FDAC4" w14:textId="6346D0B7" w:rsidR="00FA539F" w:rsidRDefault="00B94B60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A539F" w:rsidRPr="00016929" w14:paraId="3CC9F137" w14:textId="5348754E" w:rsidTr="00FA539F">
        <w:tc>
          <w:tcPr>
            <w:tcW w:w="466" w:type="dxa"/>
            <w:tcBorders>
              <w:bottom w:val="single" w:sz="4" w:space="0" w:color="auto"/>
            </w:tcBorders>
          </w:tcPr>
          <w:p w14:paraId="0C950E94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</w:p>
        </w:tc>
        <w:tc>
          <w:tcPr>
            <w:tcW w:w="2318" w:type="dxa"/>
            <w:tcBorders>
              <w:bottom w:val="single" w:sz="4" w:space="0" w:color="auto"/>
            </w:tcBorders>
          </w:tcPr>
          <w:p w14:paraId="4D5CF1D9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Participant</w:t>
            </w:r>
            <w:proofErr w:type="spellEnd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checking</w:t>
            </w:r>
            <w:proofErr w:type="spellEnd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3023" w:type="dxa"/>
            <w:tcBorders>
              <w:bottom w:val="single" w:sz="4" w:space="0" w:color="auto"/>
            </w:tcBorders>
          </w:tcPr>
          <w:p w14:paraId="01B6E083" w14:textId="08464CF8" w:rsidR="00FA539F" w:rsidRPr="002F0977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977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FCFAA6D" w14:textId="0DA25DFE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(see point 23)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1DC924F4" w14:textId="6F27EA1A" w:rsidR="00FA539F" w:rsidRDefault="00B94B60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A539F" w:rsidRPr="00016929" w14:paraId="32D20870" w14:textId="489B6288" w:rsidTr="00FA539F">
        <w:tc>
          <w:tcPr>
            <w:tcW w:w="8075" w:type="dxa"/>
            <w:gridSpan w:val="4"/>
            <w:tcBorders>
              <w:top w:val="single" w:sz="4" w:space="0" w:color="auto"/>
            </w:tcBorders>
          </w:tcPr>
          <w:p w14:paraId="4906D4ED" w14:textId="77777777" w:rsidR="00FA539F" w:rsidRDefault="00FA539F" w:rsidP="00E64C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3799BBE5" w14:textId="77777777" w:rsidR="00FA539F" w:rsidRDefault="00FA539F" w:rsidP="00E64C87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FA539F">
              <w:rPr>
                <w:rFonts w:ascii="Times New Roman" w:hAnsi="Times New Roman" w:cs="Times New Roman"/>
                <w:i/>
                <w:sz w:val="20"/>
                <w:szCs w:val="20"/>
              </w:rPr>
              <w:t>Reporting</w:t>
            </w:r>
          </w:p>
          <w:p w14:paraId="2A379EC1" w14:textId="13DD9B41" w:rsidR="00875DFC" w:rsidRPr="00875DFC" w:rsidRDefault="00875DFC" w:rsidP="00E64C87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0C1FD699" w14:textId="77777777" w:rsidR="00FA539F" w:rsidRPr="00016929" w:rsidRDefault="00FA539F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539F" w:rsidRPr="00016929" w14:paraId="08B5F43F" w14:textId="3C78613B" w:rsidTr="00FA539F">
        <w:tc>
          <w:tcPr>
            <w:tcW w:w="466" w:type="dxa"/>
          </w:tcPr>
          <w:p w14:paraId="3E9A7E9D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</w:p>
        </w:tc>
        <w:tc>
          <w:tcPr>
            <w:tcW w:w="2318" w:type="dxa"/>
          </w:tcPr>
          <w:p w14:paraId="47F82347" w14:textId="77777777" w:rsidR="00FA539F" w:rsidRPr="00016929" w:rsidRDefault="00FA539F" w:rsidP="000169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Quotations</w:t>
            </w:r>
            <w:proofErr w:type="spellEnd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presented</w:t>
            </w:r>
            <w:proofErr w:type="spellEnd"/>
          </w:p>
        </w:tc>
        <w:tc>
          <w:tcPr>
            <w:tcW w:w="3023" w:type="dxa"/>
          </w:tcPr>
          <w:p w14:paraId="36A99E80" w14:textId="77777777" w:rsidR="00FA539F" w:rsidRPr="00941CF7" w:rsidRDefault="00FA539F" w:rsidP="002F09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</w:pPr>
            <w:r w:rsidRPr="00941CF7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 xml:space="preserve">Were participant quotations presented to illustrate the themes / findings? </w:t>
            </w:r>
            <w:r w:rsidRPr="00941CF7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Was </w:t>
            </w:r>
            <w:proofErr w:type="spellStart"/>
            <w:r w:rsidRPr="00941CF7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each</w:t>
            </w:r>
            <w:proofErr w:type="spellEnd"/>
          </w:p>
          <w:p w14:paraId="156E3742" w14:textId="243258E9" w:rsidR="00FA539F" w:rsidRPr="00941CF7" w:rsidRDefault="00FA539F" w:rsidP="002F09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1CF7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quotation</w:t>
            </w:r>
            <w:proofErr w:type="spellEnd"/>
            <w:r w:rsidRPr="00941CF7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41CF7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identified</w:t>
            </w:r>
            <w:proofErr w:type="spellEnd"/>
            <w:r w:rsidRPr="00941CF7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?</w:t>
            </w:r>
          </w:p>
        </w:tc>
        <w:tc>
          <w:tcPr>
            <w:tcW w:w="2268" w:type="dxa"/>
          </w:tcPr>
          <w:p w14:paraId="404A97FF" w14:textId="358B152A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; identification according to role characteristics</w:t>
            </w:r>
          </w:p>
        </w:tc>
        <w:tc>
          <w:tcPr>
            <w:tcW w:w="987" w:type="dxa"/>
          </w:tcPr>
          <w:p w14:paraId="7136F05E" w14:textId="6F76AE3C" w:rsidR="00FA539F" w:rsidRDefault="000E4402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4B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94B6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FA539F" w:rsidRPr="00016929" w14:paraId="246000F3" w14:textId="63B0417B" w:rsidTr="00FA539F">
        <w:tc>
          <w:tcPr>
            <w:tcW w:w="466" w:type="dxa"/>
          </w:tcPr>
          <w:p w14:paraId="4767C9DC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</w:p>
        </w:tc>
        <w:tc>
          <w:tcPr>
            <w:tcW w:w="2318" w:type="dxa"/>
          </w:tcPr>
          <w:p w14:paraId="73B7E6DE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Data and </w:t>
            </w:r>
            <w:proofErr w:type="spellStart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findings</w:t>
            </w:r>
            <w:proofErr w:type="spellEnd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consistent</w:t>
            </w:r>
            <w:proofErr w:type="spellEnd"/>
          </w:p>
        </w:tc>
        <w:tc>
          <w:tcPr>
            <w:tcW w:w="3023" w:type="dxa"/>
          </w:tcPr>
          <w:p w14:paraId="7120CCB4" w14:textId="0431E8F0" w:rsidR="00FA539F" w:rsidRPr="00941CF7" w:rsidRDefault="00FA539F" w:rsidP="00941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F7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2268" w:type="dxa"/>
          </w:tcPr>
          <w:p w14:paraId="125A118D" w14:textId="6C80034F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14:paraId="7BCCE4EB" w14:textId="76E655D3" w:rsidR="00FA539F" w:rsidRDefault="00255001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A539F" w:rsidRPr="00016929" w14:paraId="52285EA7" w14:textId="7E771862" w:rsidTr="00535006">
        <w:tc>
          <w:tcPr>
            <w:tcW w:w="466" w:type="dxa"/>
          </w:tcPr>
          <w:p w14:paraId="121142FF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</w:p>
        </w:tc>
        <w:tc>
          <w:tcPr>
            <w:tcW w:w="2318" w:type="dxa"/>
          </w:tcPr>
          <w:p w14:paraId="3B43E683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Clarity </w:t>
            </w:r>
            <w:proofErr w:type="spellStart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of</w:t>
            </w:r>
            <w:proofErr w:type="spellEnd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major</w:t>
            </w:r>
            <w:proofErr w:type="spellEnd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themes</w:t>
            </w:r>
            <w:proofErr w:type="spellEnd"/>
          </w:p>
        </w:tc>
        <w:tc>
          <w:tcPr>
            <w:tcW w:w="3023" w:type="dxa"/>
          </w:tcPr>
          <w:p w14:paraId="36EEFA12" w14:textId="52315915" w:rsidR="00FA539F" w:rsidRPr="00941CF7" w:rsidRDefault="00FA539F" w:rsidP="00941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F7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2268" w:type="dxa"/>
          </w:tcPr>
          <w:p w14:paraId="08FC4D26" w14:textId="12C487F9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0E0C7C">
              <w:rPr>
                <w:rFonts w:ascii="Times New Roman" w:hAnsi="Times New Roman" w:cs="Times New Roman"/>
                <w:sz w:val="20"/>
                <w:szCs w:val="20"/>
              </w:rPr>
              <w:t>; subheadings according to themes</w:t>
            </w:r>
            <w:r w:rsidR="00BD51FF">
              <w:rPr>
                <w:rFonts w:ascii="Times New Roman" w:hAnsi="Times New Roman" w:cs="Times New Roman"/>
                <w:sz w:val="20"/>
                <w:szCs w:val="20"/>
              </w:rPr>
              <w:t>; figures</w:t>
            </w:r>
          </w:p>
        </w:tc>
        <w:tc>
          <w:tcPr>
            <w:tcW w:w="987" w:type="dxa"/>
          </w:tcPr>
          <w:p w14:paraId="39EF621C" w14:textId="4854D6F2" w:rsidR="00FA539F" w:rsidRDefault="00BD51FF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94B6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94B6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FA539F" w:rsidRPr="00016929" w14:paraId="35743FFA" w14:textId="2F93A56A" w:rsidTr="00535006">
        <w:tc>
          <w:tcPr>
            <w:tcW w:w="466" w:type="dxa"/>
            <w:tcBorders>
              <w:bottom w:val="single" w:sz="12" w:space="0" w:color="auto"/>
            </w:tcBorders>
          </w:tcPr>
          <w:p w14:paraId="71C4212E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</w:p>
        </w:tc>
        <w:tc>
          <w:tcPr>
            <w:tcW w:w="2318" w:type="dxa"/>
            <w:tcBorders>
              <w:bottom w:val="single" w:sz="12" w:space="0" w:color="auto"/>
            </w:tcBorders>
          </w:tcPr>
          <w:p w14:paraId="0C39CCDD" w14:textId="77777777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Clarity </w:t>
            </w:r>
            <w:proofErr w:type="spellStart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of</w:t>
            </w:r>
            <w:proofErr w:type="spellEnd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 xml:space="preserve"> minor </w:t>
            </w:r>
            <w:proofErr w:type="spellStart"/>
            <w:r w:rsidRPr="00016929">
              <w:rPr>
                <w:rFonts w:ascii="Times New Roman" w:hAnsi="Times New Roman" w:cs="Times New Roman"/>
                <w:color w:val="292526"/>
                <w:sz w:val="20"/>
                <w:szCs w:val="20"/>
                <w:lang w:val="de-DE"/>
              </w:rPr>
              <w:t>themes</w:t>
            </w:r>
            <w:proofErr w:type="spellEnd"/>
          </w:p>
        </w:tc>
        <w:tc>
          <w:tcPr>
            <w:tcW w:w="3023" w:type="dxa"/>
            <w:tcBorders>
              <w:bottom w:val="single" w:sz="12" w:space="0" w:color="auto"/>
            </w:tcBorders>
          </w:tcPr>
          <w:p w14:paraId="2074E42C" w14:textId="2E3EA335" w:rsidR="00FA539F" w:rsidRPr="00941CF7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F7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3F623411" w14:textId="0A3D5E5C" w:rsidR="00FA539F" w:rsidRPr="00016929" w:rsidRDefault="00FA539F" w:rsidP="00E64C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bottom w:val="single" w:sz="12" w:space="0" w:color="auto"/>
            </w:tcBorders>
          </w:tcPr>
          <w:p w14:paraId="4E3D93CC" w14:textId="5F60A7AC" w:rsidR="00FA539F" w:rsidRPr="004E2375" w:rsidRDefault="00016BD2" w:rsidP="00DC5E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1788EDF1" w14:textId="77777777" w:rsidR="00084364" w:rsidRPr="00016929" w:rsidRDefault="00084364" w:rsidP="00084364">
      <w:pPr>
        <w:rPr>
          <w:rFonts w:ascii="Times New Roman" w:hAnsi="Times New Roman" w:cs="Times New Roman"/>
          <w:sz w:val="20"/>
          <w:szCs w:val="20"/>
        </w:rPr>
      </w:pPr>
    </w:p>
    <w:p w14:paraId="7B1CF809" w14:textId="6C0A8AE8" w:rsidR="00084364" w:rsidRPr="00E61144" w:rsidRDefault="00E61144" w:rsidP="00E61144">
      <w:pPr>
        <w:jc w:val="both"/>
        <w:rPr>
          <w:rFonts w:ascii="Times New Roman" w:hAnsi="Times New Roman" w:cs="Times New Roman"/>
          <w:sz w:val="20"/>
          <w:szCs w:val="20"/>
          <w:lang w:val="de-DE"/>
        </w:rPr>
      </w:pPr>
      <w:r w:rsidRPr="00E61144">
        <w:rPr>
          <w:rFonts w:ascii="Times New Roman" w:hAnsi="Times New Roman" w:cs="Times New Roman"/>
          <w:i/>
          <w:sz w:val="20"/>
          <w:szCs w:val="20"/>
        </w:rPr>
        <w:t>From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E61144">
        <w:rPr>
          <w:rFonts w:ascii="Times New Roman" w:hAnsi="Times New Roman" w:cs="Times New Roman"/>
          <w:sz w:val="20"/>
          <w:szCs w:val="20"/>
        </w:rPr>
        <w:t xml:space="preserve"> Tong, Allison; Sainsbury, Peter; Craig, Jonathan (2007): Consolidated criteria for reporting qualitative research (COREQ): a 32-item checklist for interviews and focus groups. In: International journal for quality in health care: journal of the International Society for Quality in Health Care 19 (6), S. 349–357. </w:t>
      </w:r>
      <w:r w:rsidRPr="00E61144">
        <w:rPr>
          <w:rFonts w:ascii="Times New Roman" w:hAnsi="Times New Roman" w:cs="Times New Roman"/>
          <w:sz w:val="20"/>
          <w:szCs w:val="20"/>
          <w:lang w:val="de-DE"/>
        </w:rPr>
        <w:t>DOI: 10.1093/</w:t>
      </w:r>
      <w:proofErr w:type="spellStart"/>
      <w:r w:rsidRPr="00E61144">
        <w:rPr>
          <w:rFonts w:ascii="Times New Roman" w:hAnsi="Times New Roman" w:cs="Times New Roman"/>
          <w:sz w:val="20"/>
          <w:szCs w:val="20"/>
          <w:lang w:val="de-DE"/>
        </w:rPr>
        <w:t>intqhc</w:t>
      </w:r>
      <w:proofErr w:type="spellEnd"/>
      <w:r w:rsidRPr="00E61144">
        <w:rPr>
          <w:rFonts w:ascii="Times New Roman" w:hAnsi="Times New Roman" w:cs="Times New Roman"/>
          <w:sz w:val="20"/>
          <w:szCs w:val="20"/>
          <w:lang w:val="de-DE"/>
        </w:rPr>
        <w:t>/mzm042</w:t>
      </w:r>
    </w:p>
    <w:p w14:paraId="5CC508C6" w14:textId="32FADCCC" w:rsidR="00E61144" w:rsidRDefault="00E61144" w:rsidP="00E61144">
      <w:pPr>
        <w:pStyle w:val="CitaviBibliographyEntry"/>
      </w:pPr>
    </w:p>
    <w:p w14:paraId="6A4FE8F4" w14:textId="77777777" w:rsidR="00E61144" w:rsidRPr="00016929" w:rsidRDefault="00E61144" w:rsidP="00E61144"/>
    <w:sectPr w:rsidR="00E61144" w:rsidRPr="000169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4364"/>
    <w:rsid w:val="00016929"/>
    <w:rsid w:val="00016BD2"/>
    <w:rsid w:val="0004644C"/>
    <w:rsid w:val="00084364"/>
    <w:rsid w:val="00085AFD"/>
    <w:rsid w:val="000E0C7C"/>
    <w:rsid w:val="000E4402"/>
    <w:rsid w:val="001165C0"/>
    <w:rsid w:val="00125E66"/>
    <w:rsid w:val="001766CA"/>
    <w:rsid w:val="001865EB"/>
    <w:rsid w:val="00186FEB"/>
    <w:rsid w:val="001973CC"/>
    <w:rsid w:val="001D3A29"/>
    <w:rsid w:val="00255001"/>
    <w:rsid w:val="0025643C"/>
    <w:rsid w:val="002E7912"/>
    <w:rsid w:val="002F0977"/>
    <w:rsid w:val="00317251"/>
    <w:rsid w:val="00327CB7"/>
    <w:rsid w:val="003A13E7"/>
    <w:rsid w:val="00423A1E"/>
    <w:rsid w:val="00453444"/>
    <w:rsid w:val="004E2375"/>
    <w:rsid w:val="00535006"/>
    <w:rsid w:val="00555389"/>
    <w:rsid w:val="00563241"/>
    <w:rsid w:val="00584C9C"/>
    <w:rsid w:val="005C6B0B"/>
    <w:rsid w:val="005F1256"/>
    <w:rsid w:val="00756C79"/>
    <w:rsid w:val="00846959"/>
    <w:rsid w:val="00875DFC"/>
    <w:rsid w:val="00941CF7"/>
    <w:rsid w:val="00973314"/>
    <w:rsid w:val="0097348C"/>
    <w:rsid w:val="009836CB"/>
    <w:rsid w:val="00A34BA6"/>
    <w:rsid w:val="00A37EC3"/>
    <w:rsid w:val="00A41ED6"/>
    <w:rsid w:val="00A917AF"/>
    <w:rsid w:val="00AE77B3"/>
    <w:rsid w:val="00B23FF2"/>
    <w:rsid w:val="00B3072A"/>
    <w:rsid w:val="00B932C3"/>
    <w:rsid w:val="00B94B60"/>
    <w:rsid w:val="00BD51FF"/>
    <w:rsid w:val="00BD5503"/>
    <w:rsid w:val="00C0353A"/>
    <w:rsid w:val="00C048A6"/>
    <w:rsid w:val="00C15AA0"/>
    <w:rsid w:val="00C36DB7"/>
    <w:rsid w:val="00C7230B"/>
    <w:rsid w:val="00D24B98"/>
    <w:rsid w:val="00DC3DA4"/>
    <w:rsid w:val="00DC5E92"/>
    <w:rsid w:val="00DF62D0"/>
    <w:rsid w:val="00E44355"/>
    <w:rsid w:val="00E61144"/>
    <w:rsid w:val="00E64C87"/>
    <w:rsid w:val="00E65D9A"/>
    <w:rsid w:val="00E83A0C"/>
    <w:rsid w:val="00E95C7E"/>
    <w:rsid w:val="00E97E43"/>
    <w:rsid w:val="00ED020E"/>
    <w:rsid w:val="00F47A87"/>
    <w:rsid w:val="00FA5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E0D776"/>
  <w15:chartTrackingRefBased/>
  <w15:docId w15:val="{518E494E-BEED-44B4-BAAA-6E04B2AF0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611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611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611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6114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6114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6114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6114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6114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6114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843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C6B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C6B0B"/>
    <w:rPr>
      <w:rFonts w:ascii="Segoe U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97E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97E4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97E43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97E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97E43"/>
    <w:rPr>
      <w:b/>
      <w:bCs/>
      <w:sz w:val="20"/>
      <w:szCs w:val="20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E61144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E61144"/>
  </w:style>
  <w:style w:type="character" w:customStyle="1" w:styleId="CitaviBibliographyEntryZchn">
    <w:name w:val="Citavi Bibliography Entry Zchn"/>
    <w:basedOn w:val="Absatz-Standardschriftart"/>
    <w:link w:val="CitaviBibliographyEntry"/>
    <w:rsid w:val="00E61144"/>
    <w:rPr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E61144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E6114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6114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E61144"/>
    <w:pPr>
      <w:outlineLvl w:val="9"/>
    </w:pPr>
    <w:rPr>
      <w:rFonts w:ascii="Times New Roman" w:hAnsi="Times New Roman" w:cs="Times New Roman"/>
      <w:sz w:val="20"/>
      <w:szCs w:val="20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E61144"/>
    <w:rPr>
      <w:rFonts w:ascii="Times New Roman" w:eastAsiaTheme="majorEastAsia" w:hAnsi="Times New Roman" w:cs="Times New Roman"/>
      <w:color w:val="2E74B5" w:themeColor="accent1" w:themeShade="BF"/>
      <w:sz w:val="20"/>
      <w:szCs w:val="2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6114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E61144"/>
    <w:pPr>
      <w:outlineLvl w:val="9"/>
    </w:pPr>
    <w:rPr>
      <w:rFonts w:ascii="Times New Roman" w:hAnsi="Times New Roman" w:cs="Times New Roman"/>
      <w:sz w:val="20"/>
      <w:szCs w:val="20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E61144"/>
    <w:rPr>
      <w:rFonts w:ascii="Times New Roman" w:eastAsiaTheme="majorEastAsia" w:hAnsi="Times New Roman" w:cs="Times New Roman"/>
      <w:color w:val="1F4D78" w:themeColor="accent1" w:themeShade="7F"/>
      <w:sz w:val="20"/>
      <w:szCs w:val="20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6114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E61144"/>
    <w:pPr>
      <w:outlineLvl w:val="9"/>
    </w:pPr>
    <w:rPr>
      <w:rFonts w:ascii="Times New Roman" w:hAnsi="Times New Roman" w:cs="Times New Roman"/>
      <w:sz w:val="20"/>
      <w:szCs w:val="20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E61144"/>
    <w:rPr>
      <w:rFonts w:ascii="Times New Roman" w:eastAsiaTheme="majorEastAsia" w:hAnsi="Times New Roman" w:cs="Times New Roman"/>
      <w:i/>
      <w:iCs/>
      <w:color w:val="2E74B5" w:themeColor="accent1" w:themeShade="BF"/>
      <w:sz w:val="20"/>
      <w:szCs w:val="20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61144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E61144"/>
    <w:pPr>
      <w:outlineLvl w:val="9"/>
    </w:pPr>
    <w:rPr>
      <w:rFonts w:ascii="Times New Roman" w:hAnsi="Times New Roman" w:cs="Times New Roman"/>
      <w:sz w:val="20"/>
      <w:szCs w:val="20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E61144"/>
    <w:rPr>
      <w:rFonts w:ascii="Times New Roman" w:eastAsiaTheme="majorEastAsia" w:hAnsi="Times New Roman" w:cs="Times New Roman"/>
      <w:color w:val="2E74B5" w:themeColor="accent1" w:themeShade="BF"/>
      <w:sz w:val="20"/>
      <w:szCs w:val="20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61144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E61144"/>
    <w:pPr>
      <w:outlineLvl w:val="9"/>
    </w:pPr>
    <w:rPr>
      <w:rFonts w:ascii="Times New Roman" w:hAnsi="Times New Roman" w:cs="Times New Roman"/>
      <w:sz w:val="20"/>
      <w:szCs w:val="20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E61144"/>
    <w:rPr>
      <w:rFonts w:ascii="Times New Roman" w:eastAsiaTheme="majorEastAsia" w:hAnsi="Times New Roman" w:cs="Times New Roman"/>
      <w:color w:val="1F4D78" w:themeColor="accent1" w:themeShade="7F"/>
      <w:sz w:val="20"/>
      <w:szCs w:val="20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61144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E61144"/>
    <w:pPr>
      <w:outlineLvl w:val="9"/>
    </w:pPr>
    <w:rPr>
      <w:rFonts w:ascii="Times New Roman" w:hAnsi="Times New Roman" w:cs="Times New Roman"/>
      <w:sz w:val="20"/>
      <w:szCs w:val="20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E61144"/>
    <w:rPr>
      <w:rFonts w:ascii="Times New Roman" w:eastAsiaTheme="majorEastAsia" w:hAnsi="Times New Roman" w:cs="Times New Roman"/>
      <w:i/>
      <w:iCs/>
      <w:color w:val="1F4D78" w:themeColor="accent1" w:themeShade="7F"/>
      <w:sz w:val="20"/>
      <w:szCs w:val="20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61144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E61144"/>
    <w:pPr>
      <w:outlineLvl w:val="9"/>
    </w:pPr>
    <w:rPr>
      <w:rFonts w:ascii="Times New Roman" w:hAnsi="Times New Roman" w:cs="Times New Roman"/>
      <w:sz w:val="20"/>
      <w:szCs w:val="20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E61144"/>
    <w:rPr>
      <w:rFonts w:ascii="Times New Roman" w:eastAsiaTheme="majorEastAsia" w:hAnsi="Times New Roman" w:cs="Times New Roman"/>
      <w:color w:val="272727" w:themeColor="text1" w:themeTint="D8"/>
      <w:sz w:val="20"/>
      <w:szCs w:val="20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6114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E61144"/>
    <w:pPr>
      <w:outlineLvl w:val="9"/>
    </w:pPr>
    <w:rPr>
      <w:rFonts w:ascii="Times New Roman" w:hAnsi="Times New Roman" w:cs="Times New Roman"/>
      <w:sz w:val="20"/>
      <w:szCs w:val="20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E61144"/>
    <w:rPr>
      <w:rFonts w:ascii="Times New Roman" w:eastAsiaTheme="majorEastAsia" w:hAnsi="Times New Roman" w:cs="Times New Roman"/>
      <w:i/>
      <w:iCs/>
      <w:color w:val="272727" w:themeColor="text1" w:themeTint="D8"/>
      <w:sz w:val="20"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6114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4</Words>
  <Characters>3806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4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, Franziska</dc:creator>
  <cp:keywords/>
  <dc:description/>
  <cp:lastModifiedBy>Denny Paulicke</cp:lastModifiedBy>
  <cp:revision>21</cp:revision>
  <dcterms:created xsi:type="dcterms:W3CDTF">2022-05-03T09:42:00Z</dcterms:created>
  <dcterms:modified xsi:type="dcterms:W3CDTF">2022-10-31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lyhfqd9cxvg3vrn8uriy7aqzl9rqi40qhviq7px38mjerd; ProjectName=ADApp</vt:lpwstr>
  </property>
  <property fmtid="{D5CDD505-2E9C-101B-9397-08002B2CF9AE}" pid="3" name="CitaviDocumentProperty_7">
    <vt:lpwstr>ADApp</vt:lpwstr>
  </property>
  <property fmtid="{D5CDD505-2E9C-101B-9397-08002B2CF9AE}" pid="4" name="CitaviDocumentProperty_0">
    <vt:lpwstr>f1ed8f7d-1c65-4f06-ad48-3e96e725bea1</vt:lpwstr>
  </property>
  <property fmtid="{D5CDD505-2E9C-101B-9397-08002B2CF9AE}" pid="5" name="CitaviDocumentProperty_1">
    <vt:lpwstr>6.3.0.0</vt:lpwstr>
  </property>
</Properties>
</file>